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Coding variants of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GCH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dentified in two cohorts.</w:t>
      </w:r>
    </w:p>
    <w:tbl>
      <w:tblPr>
        <w:tblStyle w:val="6"/>
        <w:tblW w:w="156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292"/>
        <w:gridCol w:w="1414"/>
        <w:gridCol w:w="1246"/>
        <w:gridCol w:w="1189"/>
        <w:gridCol w:w="1038"/>
        <w:gridCol w:w="1093"/>
        <w:gridCol w:w="1036"/>
        <w:gridCol w:w="1091"/>
        <w:gridCol w:w="1378"/>
        <w:gridCol w:w="1159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5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hg19)</w:t>
            </w:r>
          </w:p>
        </w:tc>
        <w:tc>
          <w:tcPr>
            <w:tcW w:w="129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1414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nic Func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ion</w:t>
            </w:r>
          </w:p>
        </w:tc>
        <w:tc>
          <w:tcPr>
            <w:tcW w:w="1246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189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Amino aci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ation</w:t>
            </w:r>
          </w:p>
        </w:tc>
        <w:tc>
          <w:tcPr>
            <w:tcW w:w="213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WES</w:t>
            </w:r>
          </w:p>
        </w:tc>
        <w:tc>
          <w:tcPr>
            <w:tcW w:w="212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WGS</w:t>
            </w:r>
          </w:p>
        </w:tc>
        <w:tc>
          <w:tcPr>
            <w:tcW w:w="137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D/ReVe</w:t>
            </w:r>
          </w:p>
        </w:tc>
        <w:tc>
          <w:tcPr>
            <w:tcW w:w="1159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15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(n=1555)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2234)</w:t>
            </w:r>
          </w:p>
        </w:tc>
        <w:tc>
          <w:tcPr>
            <w:tcW w:w="10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(n=1962)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1279)</w:t>
            </w:r>
          </w:p>
        </w:tc>
        <w:tc>
          <w:tcPr>
            <w:tcW w:w="1378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0743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rameshift deletion</w:t>
            </w:r>
          </w:p>
        </w:tc>
        <w:tc>
          <w:tcPr>
            <w:tcW w:w="12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745delA</w:t>
            </w:r>
          </w:p>
        </w:tc>
        <w:tc>
          <w:tcPr>
            <w:tcW w:w="11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249Gfs*76</w:t>
            </w:r>
          </w:p>
        </w:tc>
        <w:tc>
          <w:tcPr>
            <w:tcW w:w="103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0762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726A&gt;G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E242E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0795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693G&gt;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L231F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6.5/0.94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081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678G&gt;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V226V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04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608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G203E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8.3/0.95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19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201238926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93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198Q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9.491/0.31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P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3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199836777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82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T194T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/0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33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79C&gt;G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I193M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4.6/0.83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39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73A&gt;G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V191V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02/-/0.000457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5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stopgain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62C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Q188X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7/0.8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1256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52C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184R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26401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150158277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507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A169A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/0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2645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458A&gt;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H153P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7/0.99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32089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409A&gt;G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M137V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9.357/0.9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P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32135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rameshift insertion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362dup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F122Ifs*1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078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304A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M102L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1.6/0.79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088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765416856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94G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A98A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07/-/0.00037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23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rameshift deletion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59del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Q87Sfs*29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26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56C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P86S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3.3/0.79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36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46G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L82L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43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770547722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39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S80N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.538/0.35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12/0.0012/0.00074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52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748666093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30C&gt;G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S77C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7.81/0.63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005825/-/0.000371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P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72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763168809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210C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N70K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.068/0.33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01/-/0.00074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86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96C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L66L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004/-/0.00111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189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stopgain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93G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E65X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5/0.49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DR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3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12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756782285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70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57Q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9.09/0.50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in P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16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66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E56K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9.83/0.5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0.00037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66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16C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P39L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.882/0.38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71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111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E37E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91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91G&gt;A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G31R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3.76/0.39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0.00037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295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87G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29R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307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zh-CN" w:bidi="ar"/>
              </w:rPr>
              <w:t>synonymous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75G&gt;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R25R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-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314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s41298432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68C&gt;T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P23L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14/0.7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/0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 to be benig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[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hr14:55369350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.32A&gt;C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.E11A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83/0.53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/0.0006/-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Un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5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4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1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spacing w:after="16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Arial" w:hAnsi="Arial" w:cs="Arial"/>
          <w:sz w:val="16"/>
          <w:szCs w:val="16"/>
        </w:rPr>
        <w:t>a. Variants minor allele frequencies from gnomAD_genome_EAS, gnomAD_exome_EAS and control of cohort WGS.</w:t>
      </w: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BBF"/>
    <w:rsid w:val="000515E4"/>
    <w:rsid w:val="001A309E"/>
    <w:rsid w:val="002C1EA0"/>
    <w:rsid w:val="002D6F8C"/>
    <w:rsid w:val="004A55FF"/>
    <w:rsid w:val="00725788"/>
    <w:rsid w:val="007B0270"/>
    <w:rsid w:val="009E02EB"/>
    <w:rsid w:val="00A21F31"/>
    <w:rsid w:val="00D03E59"/>
    <w:rsid w:val="00D30BBF"/>
    <w:rsid w:val="00E5618D"/>
    <w:rsid w:val="00F6501F"/>
    <w:rsid w:val="03524F95"/>
    <w:rsid w:val="11753742"/>
    <w:rsid w:val="1EF878AC"/>
    <w:rsid w:val="269839C8"/>
    <w:rsid w:val="505D4338"/>
    <w:rsid w:val="7512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qFormat="1" w:unhideWhenUsed="0" w:uiPriority="0" w:semiHidden="0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Times New Roman"/>
      <w:kern w:val="0"/>
      <w:sz w:val="24"/>
    </w:rPr>
  </w:style>
  <w:style w:type="character" w:styleId="8">
    <w:name w:val="HTML Typewriter"/>
    <w:basedOn w:val="7"/>
    <w:qFormat/>
    <w:uiPriority w:val="0"/>
    <w:rPr>
      <w:rFonts w:ascii="Courier New" w:hAnsi="Courier New"/>
      <w:sz w:val="20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sz w:val="18"/>
      <w:szCs w:val="18"/>
    </w:rPr>
  </w:style>
  <w:style w:type="character" w:customStyle="1" w:styleId="11">
    <w:name w:val="HTML 预设格式 字符"/>
    <w:basedOn w:val="7"/>
    <w:link w:val="5"/>
    <w:qFormat/>
    <w:uiPriority w:val="0"/>
    <w:rPr>
      <w:rFonts w:ascii="宋体" w:hAnsi="宋体" w:eastAsia="宋体" w:cs="Times New Roman"/>
      <w:kern w:val="0"/>
      <w:sz w:val="24"/>
      <w:szCs w:val="24"/>
    </w:rPr>
  </w:style>
  <w:style w:type="character" w:customStyle="1" w:styleId="12">
    <w:name w:val="批注框文本 字符"/>
    <w:basedOn w:val="7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9D3CD0-24CA-4101-9600-4B1B6E3624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5</Words>
  <Characters>2651</Characters>
  <Lines>22</Lines>
  <Paragraphs>6</Paragraphs>
  <TotalTime>1</TotalTime>
  <ScaleCrop>false</ScaleCrop>
  <LinksUpToDate>false</LinksUpToDate>
  <CharactersWithSpaces>311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3:31:00Z</dcterms:created>
  <dc:creator>赵 宇文</dc:creator>
  <cp:lastModifiedBy>无所谓</cp:lastModifiedBy>
  <dcterms:modified xsi:type="dcterms:W3CDTF">2020-06-06T05:59:1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